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494C8" w14:textId="4C356CE2" w:rsidR="00A63D2F" w:rsidRPr="000D3F25" w:rsidRDefault="0087590C" w:rsidP="00A63D2F">
      <w:r w:rsidRPr="000D3F25">
        <w:rPr>
          <w:rFonts w:ascii="Times" w:hAnsi="Times" w:cs="Times"/>
        </w:rPr>
        <w:t>S2 Table. Four and five state model parameter estimat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4967"/>
        <w:gridCol w:w="1530"/>
        <w:gridCol w:w="1620"/>
      </w:tblGrid>
      <w:tr w:rsidR="00FB12DA" w:rsidRPr="00E2146E" w14:paraId="644DF5A1" w14:textId="77777777" w:rsidTr="00FB12DA">
        <w:trPr>
          <w:trHeight w:val="186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42D4" w14:textId="77777777" w:rsidR="00FB12DA" w:rsidRPr="00E2146E" w:rsidRDefault="00FB12DA" w:rsidP="005E777E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 w:rsidRPr="00E2146E">
              <w:rPr>
                <w:rFonts w:ascii="Times" w:hAnsi="Times"/>
                <w:i/>
                <w:iCs/>
                <w:color w:val="000000"/>
              </w:rPr>
              <w:t>Parameter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9747" w14:textId="77777777" w:rsidR="00FB12DA" w:rsidRPr="00E2146E" w:rsidRDefault="00FB12DA" w:rsidP="005E777E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 w:rsidRPr="00E2146E">
              <w:rPr>
                <w:rFonts w:ascii="Times" w:hAnsi="Times"/>
                <w:i/>
                <w:iCs/>
                <w:color w:val="000000"/>
              </w:rPr>
              <w:t>Descrip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7DF2" w14:textId="67B48C71" w:rsidR="00FB12DA" w:rsidRPr="00E2146E" w:rsidRDefault="00FB12DA" w:rsidP="005E777E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>
              <w:rPr>
                <w:rFonts w:ascii="Times" w:hAnsi="Times"/>
                <w:i/>
                <w:iCs/>
                <w:color w:val="000000"/>
              </w:rPr>
              <w:t>4</w:t>
            </w:r>
            <w:r>
              <w:rPr>
                <w:rFonts w:ascii="Times" w:hAnsi="Times"/>
                <w:i/>
                <w:iCs/>
                <w:color w:val="000000"/>
              </w:rPr>
              <w:t xml:space="preserve"> state</w:t>
            </w:r>
            <w:r>
              <w:rPr>
                <w:rFonts w:ascii="Times" w:hAnsi="Times"/>
                <w:i/>
                <w:iCs/>
                <w:color w:val="000000"/>
              </w:rPr>
              <w:t xml:space="preserve"> mode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C9031" w14:textId="47938ED0" w:rsidR="00FB12DA" w:rsidRDefault="00FB12DA" w:rsidP="005E777E">
            <w:pPr>
              <w:jc w:val="both"/>
              <w:rPr>
                <w:rFonts w:ascii="Times" w:hAnsi="Times"/>
                <w:i/>
                <w:iCs/>
                <w:color w:val="000000"/>
              </w:rPr>
            </w:pPr>
            <w:r>
              <w:rPr>
                <w:rFonts w:ascii="Times" w:hAnsi="Times"/>
                <w:i/>
                <w:iCs/>
                <w:color w:val="000000"/>
              </w:rPr>
              <w:t>5</w:t>
            </w:r>
            <w:r>
              <w:rPr>
                <w:rFonts w:ascii="Times" w:hAnsi="Times"/>
                <w:i/>
                <w:iCs/>
                <w:color w:val="000000"/>
              </w:rPr>
              <w:t xml:space="preserve"> state</w:t>
            </w:r>
            <w:r>
              <w:rPr>
                <w:rFonts w:ascii="Times" w:hAnsi="Times"/>
                <w:i/>
                <w:iCs/>
                <w:color w:val="000000"/>
              </w:rPr>
              <w:t xml:space="preserve"> model</w:t>
            </w:r>
          </w:p>
        </w:tc>
      </w:tr>
      <w:tr w:rsidR="00FB12DA" w:rsidRPr="006B6AC9" w14:paraId="07D0E4C3" w14:textId="77777777" w:rsidTr="00FB12DA">
        <w:trPr>
          <w:trHeight w:val="287"/>
        </w:trPr>
        <w:tc>
          <w:tcPr>
            <w:tcW w:w="7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DD51EFF" w14:textId="77777777" w:rsidR="00FB12DA" w:rsidRPr="006B6AC9" w:rsidRDefault="00FB12DA" w:rsidP="005E777E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our state</w:t>
            </w:r>
            <w:r w:rsidRPr="00E25CBA">
              <w:rPr>
                <w:rFonts w:ascii="Times" w:hAnsi="Times"/>
                <w:color w:val="000000"/>
                <w:shd w:val="clear" w:color="auto" w:fill="E7E6E6" w:themeFill="background2"/>
              </w:rPr>
              <w:t xml:space="preserve"> model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12D9A2" w14:textId="77777777" w:rsidR="00FB12DA" w:rsidRDefault="00FB12DA" w:rsidP="005E777E">
            <w:pPr>
              <w:jc w:val="both"/>
              <w:rPr>
                <w:rFonts w:ascii="Times" w:hAnsi="Times"/>
                <w:color w:val="000000"/>
              </w:rPr>
            </w:pPr>
          </w:p>
        </w:tc>
      </w:tr>
      <w:tr w:rsidR="00FB12DA" w:rsidRPr="006B6AC9" w14:paraId="67417F22" w14:textId="77777777" w:rsidTr="00FB12DA">
        <w:trPr>
          <w:trHeight w:val="36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E4BDEA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56B93D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bability of starting in state 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0D1D1E" w14:textId="42BB5891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3F36D9">
              <w:t>0.4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22FE70" w14:textId="284197C1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728e-51</w:t>
            </w:r>
          </w:p>
        </w:tc>
      </w:tr>
      <w:tr w:rsidR="00FB12DA" w:rsidRPr="006B6AC9" w14:paraId="2E481A7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B71DBB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FC7BBB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bability of starting in state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2384E1" w14:textId="7767A239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3F36D9">
              <w:t>0.19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DA4AC" w14:textId="5DC7601D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211</w:t>
            </w:r>
          </w:p>
        </w:tc>
      </w:tr>
      <w:tr w:rsidR="00FB12DA" w:rsidRPr="006B6AC9" w14:paraId="600C8685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B4F6C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92AB10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bability of starting in state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B973EF" w14:textId="44BF18AB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3F36D9">
              <w:t>0.1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1599C" w14:textId="722233AE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173</w:t>
            </w:r>
          </w:p>
        </w:tc>
      </w:tr>
      <w:tr w:rsidR="00FB12DA" w:rsidRPr="006B6AC9" w14:paraId="09BA1F53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9192B4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B5DCED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bability of starting in state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E972A0" w14:textId="539CAD63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3F36D9">
              <w:t>0.16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F27C8" w14:textId="25259911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427</w:t>
            </w:r>
          </w:p>
        </w:tc>
      </w:tr>
      <w:tr w:rsidR="00FB12DA" w:rsidRPr="006B6AC9" w14:paraId="6457F0EA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506D26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7814E8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bability of starting in state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C6FAC7" w14:textId="3CB494F1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F4663" w14:textId="345FC5E3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190</w:t>
            </w:r>
          </w:p>
        </w:tc>
      </w:tr>
      <w:tr w:rsidR="00FB12DA" w:rsidRPr="006B6AC9" w14:paraId="618BEE39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22B69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080BEC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parameter for state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BE4017" w14:textId="2E6DE895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7.6</w:t>
            </w: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D86A7" w14:textId="498079F0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8174</w:t>
            </w: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FB12DA" w:rsidRPr="006B6AC9" w14:paraId="3A0492B4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ED992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2DA037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parameter for state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82037" w14:textId="28D50EE8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21.7</w:t>
            </w: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8CDB4" w14:textId="60D2D5E9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229.</w:t>
            </w:r>
            <w:r>
              <w:rPr>
                <w:rFonts w:ascii="Times" w:hAnsi="Times"/>
                <w:color w:val="000000"/>
              </w:rPr>
              <w:t>0</w:t>
            </w:r>
          </w:p>
        </w:tc>
      </w:tr>
      <w:tr w:rsidR="00FB12DA" w:rsidRPr="006B6AC9" w14:paraId="26475963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7CC7CC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9D718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parameter for state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8D8278" w14:textId="136530CD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49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30BC4" w14:textId="2C0DE431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9.</w:t>
            </w:r>
            <w:r>
              <w:rPr>
                <w:rFonts w:ascii="Times" w:hAnsi="Times"/>
                <w:color w:val="000000"/>
              </w:rPr>
              <w:t>09</w:t>
            </w:r>
          </w:p>
        </w:tc>
      </w:tr>
      <w:tr w:rsidR="00FB12DA" w:rsidRPr="006B6AC9" w14:paraId="699C2536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3CE6D6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70583D" w14:textId="77777777" w:rsidR="00FB12DA" w:rsidRPr="006B6AC9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parameter for state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F5F45A" w14:textId="554E0A86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36.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BF284" w14:textId="2BF7FCBA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9.</w:t>
            </w:r>
            <w:r>
              <w:rPr>
                <w:rFonts w:ascii="Times" w:hAnsi="Times"/>
                <w:color w:val="000000"/>
              </w:rPr>
              <w:t>29</w:t>
            </w:r>
          </w:p>
        </w:tc>
      </w:tr>
      <w:tr w:rsidR="00FB12DA" w:rsidRPr="006B6AC9" w14:paraId="4D7B803E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4C8274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55CF4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hape parameter for state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3BDB0C" w14:textId="63A725A3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F5677" w14:textId="4A52C6C5" w:rsidR="00FB12DA" w:rsidRPr="0086109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5055</w:t>
            </w:r>
          </w:p>
        </w:tc>
      </w:tr>
      <w:tr w:rsidR="00FB12DA" w:rsidRPr="006B6AC9" w14:paraId="31A77CBC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F3A185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881A5F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parameter for state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688B0D" w14:textId="1E5BD5A7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13</w:t>
            </w:r>
            <w:r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B31B5" w14:textId="749582A6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7.526e-5</w:t>
            </w:r>
          </w:p>
        </w:tc>
      </w:tr>
      <w:tr w:rsidR="00FB12DA" w:rsidRPr="006B6AC9" w14:paraId="2EB2581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68FF55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181AD9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parameter for state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CACECD" w14:textId="44202FAD" w:rsidR="00FB12D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2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C56E4" w14:textId="21D1C8AE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033</w:t>
            </w:r>
          </w:p>
        </w:tc>
      </w:tr>
      <w:tr w:rsidR="00FB12DA" w:rsidRPr="006B6AC9" w14:paraId="4E22CAAA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E97E16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6D9C6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parameter for state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D5B38" w14:textId="23D04C23" w:rsidR="00FB12D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00</w:t>
            </w: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14877" w14:textId="080C83F8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271</w:t>
            </w:r>
          </w:p>
        </w:tc>
      </w:tr>
      <w:tr w:rsidR="00FB12DA" w:rsidRPr="006B6AC9" w14:paraId="088669CC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C5B8BF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4D3AD2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parameter for state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D6766A" w14:textId="09059696" w:rsidR="00FB12D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02</w:t>
            </w: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9781A" w14:textId="632F82E1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124</w:t>
            </w:r>
          </w:p>
        </w:tc>
      </w:tr>
      <w:tr w:rsidR="00FB12DA" w:rsidRPr="006B6AC9" w14:paraId="020254E5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957A8C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8B129E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scale parameter for state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56155B" w14:textId="366EB0FD" w:rsidR="00FB12DA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E3BB7" w14:textId="250DB535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00</w:t>
            </w: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FB12DA" w:rsidRPr="006B6AC9" w14:paraId="45EACAB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7F7B8E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B3D06D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mean for state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4FCE45" w14:textId="30BCDE03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2.4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923D4" w14:textId="589DDE9F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6.152</w:t>
            </w:r>
          </w:p>
        </w:tc>
      </w:tr>
      <w:tr w:rsidR="00FB12DA" w:rsidRPr="006B6AC9" w14:paraId="47F60737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EF64A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EB56BD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mean for state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6B730B" w14:textId="3B72692E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5.67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9336E" w14:textId="2F39E75F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7.58</w:t>
            </w:r>
            <w:r>
              <w:rPr>
                <w:rFonts w:ascii="Times" w:hAnsi="Times"/>
                <w:color w:val="000000"/>
              </w:rPr>
              <w:t>1</w:t>
            </w:r>
          </w:p>
        </w:tc>
      </w:tr>
      <w:tr w:rsidR="00FB12DA" w:rsidRPr="006B6AC9" w14:paraId="4077AD2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7FA943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8D58D6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mean for state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96005A" w14:textId="5B6E034C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8.64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86B38" w14:textId="26816802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5.18</w:t>
            </w:r>
            <w:r>
              <w:rPr>
                <w:rFonts w:ascii="Times" w:hAnsi="Times"/>
                <w:color w:val="000000"/>
              </w:rPr>
              <w:t>2</w:t>
            </w:r>
          </w:p>
        </w:tc>
      </w:tr>
      <w:tr w:rsidR="00FB12DA" w:rsidRPr="006B6AC9" w14:paraId="5CB535B5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39D621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D89598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mean for state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EFA762" w14:textId="0EF7D9E5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7.64</w:t>
            </w: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5392A" w14:textId="4D7FCFB2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2.</w:t>
            </w:r>
            <w:r>
              <w:rPr>
                <w:rFonts w:ascii="Times" w:hAnsi="Times"/>
                <w:color w:val="000000"/>
              </w:rPr>
              <w:t>400</w:t>
            </w:r>
          </w:p>
        </w:tc>
      </w:tr>
      <w:tr w:rsidR="00FB12DA" w:rsidRPr="006B6AC9" w14:paraId="2BA5A4C1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A4695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D29634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mma distribution mean for state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D8F4B9" w14:textId="556ECC54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14103" w14:textId="27C2898C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8.64</w:t>
            </w:r>
            <w:r>
              <w:rPr>
                <w:rFonts w:ascii="Times" w:hAnsi="Times"/>
                <w:color w:val="000000"/>
              </w:rPr>
              <w:t>6</w:t>
            </w:r>
          </w:p>
        </w:tc>
      </w:tr>
      <w:tr w:rsidR="00FB12DA" w:rsidRPr="006B6AC9" w14:paraId="2BDFE615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AE59CE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B7F793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0 to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A17DAD" w14:textId="3B4FB7A1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2.37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EFCF6" w14:textId="7C447EC4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6.419</w:t>
            </w:r>
          </w:p>
        </w:tc>
      </w:tr>
      <w:tr w:rsidR="00FB12DA" w:rsidRPr="006B6AC9" w14:paraId="69A88CFB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8A90C4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E08094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0 to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B16B49" w14:textId="6AC018E4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.56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D87DE" w14:textId="6687CE0C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5.271</w:t>
            </w:r>
          </w:p>
        </w:tc>
      </w:tr>
      <w:tr w:rsidR="00FB12DA" w:rsidRPr="006B6AC9" w14:paraId="581FA416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355FC4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A788DD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0 to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3A7C00" w14:textId="3C464FD9" w:rsidR="00FB12DA" w:rsidRPr="006B6A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.26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3E430" w14:textId="02F89FCB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3.628</w:t>
            </w:r>
          </w:p>
        </w:tc>
      </w:tr>
      <w:tr w:rsidR="00FB12DA" w:rsidRPr="006B6AC9" w14:paraId="71DEF916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6CC56" w14:textId="77777777" w:rsidR="00FB12DA" w:rsidRDefault="00FB12DA" w:rsidP="00FB12DA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39F21C" w14:textId="77777777" w:rsidR="00FB12DA" w:rsidRDefault="00FB12DA" w:rsidP="00FB12DA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0 to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09E11B" w14:textId="47424604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DA6D9" w14:textId="3357D836" w:rsidR="00FB12DA" w:rsidRPr="008F6DC9" w:rsidRDefault="00FB12DA" w:rsidP="00FB12DA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2.566</w:t>
            </w:r>
          </w:p>
        </w:tc>
      </w:tr>
      <w:tr w:rsidR="00527814" w:rsidRPr="006B6AC9" w14:paraId="19C240A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6AFB2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8F0D11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1 to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F51100" w14:textId="078CF818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.5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A2650" w14:textId="5E63D105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086</w:t>
            </w:r>
          </w:p>
        </w:tc>
      </w:tr>
      <w:tr w:rsidR="00527814" w:rsidRPr="006B6AC9" w14:paraId="54E629A6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3654DA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20C68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1 to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82CA1F" w14:textId="46165848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.35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0E705" w14:textId="66B167E9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3.798</w:t>
            </w:r>
          </w:p>
        </w:tc>
      </w:tr>
      <w:tr w:rsidR="00527814" w:rsidRPr="006B6AC9" w14:paraId="16CB2FCF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D8B121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10011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1 to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0617AF" w14:textId="62459866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.6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76FFD" w14:textId="0A758537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298</w:t>
            </w:r>
          </w:p>
        </w:tc>
      </w:tr>
      <w:tr w:rsidR="00527814" w:rsidRPr="006B6AC9" w14:paraId="292C6E8C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F5C815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0983B9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1 to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0F55F4" w14:textId="5484DA66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15451" w14:textId="0AB6B79E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057</w:t>
            </w:r>
          </w:p>
        </w:tc>
      </w:tr>
      <w:tr w:rsidR="00527814" w:rsidRPr="006B6AC9" w14:paraId="567FF0EC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99C4EE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24B0A9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2 to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A00D6" w14:textId="1CC00F74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.0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EE97C" w14:textId="441E3B58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997</w:t>
            </w:r>
          </w:p>
        </w:tc>
      </w:tr>
      <w:tr w:rsidR="00527814" w:rsidRPr="006B6AC9" w14:paraId="7EE682CA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4A77D6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E4080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2 to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142892" w14:textId="0F1D8B2B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0.8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51579" w14:textId="114EBAE3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784</w:t>
            </w:r>
          </w:p>
        </w:tc>
      </w:tr>
      <w:tr w:rsidR="00527814" w:rsidRPr="006B6AC9" w14:paraId="010C7121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34771E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CA9DEE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2 to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1979D1" w14:textId="7B70A2AB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.75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33646" w14:textId="65CD2A10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3.683</w:t>
            </w:r>
          </w:p>
        </w:tc>
      </w:tr>
      <w:tr w:rsidR="00527814" w:rsidRPr="006B6AC9" w14:paraId="4ED92E5A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5CBD8D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E0BDC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2 to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DCCA98" w14:textId="07BB57D2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4DA27" w14:textId="33CF4319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679</w:t>
            </w:r>
          </w:p>
        </w:tc>
      </w:tr>
      <w:tr w:rsidR="00527814" w:rsidRPr="006B6AC9" w14:paraId="008AC870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D40B2C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BD9BC1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3 to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0D3639" w14:textId="0AB4757A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.62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5ECF7" w14:textId="0AD3955C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619</w:t>
            </w:r>
          </w:p>
        </w:tc>
      </w:tr>
      <w:tr w:rsidR="00527814" w:rsidRPr="006B6AC9" w14:paraId="370DD1EC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382DAD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D4081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3 to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E0876D" w14:textId="480B844A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3.3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85676" w14:textId="7215B353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3.087</w:t>
            </w:r>
          </w:p>
        </w:tc>
      </w:tr>
      <w:tr w:rsidR="00527814" w:rsidRPr="006B6AC9" w14:paraId="0CDDBD41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B0BA0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39B82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3 to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5A0DB3" w14:textId="0DB1821E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6109A">
              <w:rPr>
                <w:rFonts w:ascii="Times" w:hAnsi="Times"/>
                <w:color w:val="000000"/>
              </w:rPr>
              <w:t>1.28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C76F4" w14:textId="4D6A1B49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0.777</w:t>
            </w:r>
          </w:p>
        </w:tc>
      </w:tr>
      <w:tr w:rsidR="00527814" w:rsidRPr="006B6AC9" w14:paraId="3577AED1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B2172B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F9B1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3 to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5CE232" w14:textId="11C3A5DE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E7E25" w14:textId="7AA58BF1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4.209</w:t>
            </w:r>
          </w:p>
        </w:tc>
      </w:tr>
      <w:tr w:rsidR="00527814" w:rsidRPr="006B6AC9" w14:paraId="37D3673A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7A685C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0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2627F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4 to 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896A25" w14:textId="19BEDE43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9D645" w14:textId="458D6D3D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1.165</w:t>
            </w:r>
          </w:p>
        </w:tc>
      </w:tr>
      <w:tr w:rsidR="00527814" w:rsidRPr="006B6AC9" w14:paraId="55C23499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2BE1FA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91FB7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4 to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929EE6" w14:textId="4A61750C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E6BB37" w14:textId="5DA4A130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4.681</w:t>
            </w:r>
          </w:p>
        </w:tc>
      </w:tr>
      <w:tr w:rsidR="00527814" w:rsidRPr="006B6AC9" w14:paraId="31801AA2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8B2EB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A492F9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4 to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A73DBD" w14:textId="17D43CDB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848FD" w14:textId="0FC89B16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2.974</w:t>
            </w:r>
          </w:p>
        </w:tc>
      </w:tr>
      <w:tr w:rsidR="00527814" w:rsidRPr="006B6AC9" w14:paraId="7642A1AF" w14:textId="77777777" w:rsidTr="00FB12DA">
        <w:trPr>
          <w:trHeight w:val="36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A953E" w14:textId="77777777" w:rsidR="00527814" w:rsidRDefault="00527814" w:rsidP="00527814">
            <w:pPr>
              <w:jc w:val="both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43</m:t>
                    </m:r>
                  </m:sub>
                </m:sSub>
              </m:oMath>
            </m:oMathPara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C1D93" w14:textId="77777777" w:rsidR="00527814" w:rsidRDefault="00527814" w:rsidP="00527814">
            <w:pPr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ansition rate from state 4 to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77722" w14:textId="442F5BD3" w:rsidR="00527814" w:rsidRPr="006B6A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07F4" w14:textId="278A59A7" w:rsidR="00527814" w:rsidRPr="008F6DC9" w:rsidRDefault="00527814" w:rsidP="00527814">
            <w:pPr>
              <w:jc w:val="center"/>
              <w:rPr>
                <w:rFonts w:ascii="Times" w:hAnsi="Times"/>
                <w:color w:val="000000"/>
              </w:rPr>
            </w:pPr>
            <w:r w:rsidRPr="008F6DC9">
              <w:rPr>
                <w:rFonts w:ascii="Times" w:hAnsi="Times"/>
                <w:color w:val="000000"/>
              </w:rPr>
              <w:t>3.633</w:t>
            </w:r>
          </w:p>
        </w:tc>
      </w:tr>
    </w:tbl>
    <w:p w14:paraId="12F3817B" w14:textId="1E0EBF4D" w:rsidR="006C30E5" w:rsidRDefault="0087590C">
      <w:r>
        <w:rPr>
          <w:rFonts w:ascii="Times" w:hAnsi="Times"/>
        </w:rPr>
        <w:t>Parameter estimates for the two and three hidden disease models</w:t>
      </w:r>
      <w:r w:rsidRPr="0000508C">
        <w:rPr>
          <w:rFonts w:ascii="Times" w:hAnsi="Times"/>
        </w:rPr>
        <w:t xml:space="preserve"> </w:t>
      </w:r>
      <w:r>
        <w:rPr>
          <w:rFonts w:ascii="Times" w:hAnsi="Times"/>
        </w:rPr>
        <w:t>were generated using the modified Baum-Welch Expectation Maximization algorithm</w:t>
      </w:r>
    </w:p>
    <w:sectPr w:rsidR="006C30E5" w:rsidSect="0070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2F"/>
    <w:rsid w:val="00010CC5"/>
    <w:rsid w:val="0002722D"/>
    <w:rsid w:val="000A7455"/>
    <w:rsid w:val="000D3F25"/>
    <w:rsid w:val="00172A23"/>
    <w:rsid w:val="003712F8"/>
    <w:rsid w:val="003B6C61"/>
    <w:rsid w:val="003C2663"/>
    <w:rsid w:val="005120D5"/>
    <w:rsid w:val="00527814"/>
    <w:rsid w:val="00586CD5"/>
    <w:rsid w:val="006177C7"/>
    <w:rsid w:val="00622462"/>
    <w:rsid w:val="00667B22"/>
    <w:rsid w:val="00707B01"/>
    <w:rsid w:val="0087590C"/>
    <w:rsid w:val="009E1454"/>
    <w:rsid w:val="00A118BA"/>
    <w:rsid w:val="00A63D2F"/>
    <w:rsid w:val="00AE347A"/>
    <w:rsid w:val="00D877D8"/>
    <w:rsid w:val="00FB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01F45"/>
  <w15:chartTrackingRefBased/>
  <w15:docId w15:val="{5773ABC8-A180-C944-8023-25A67541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8B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B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B12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Ceres</dc:creator>
  <cp:keywords/>
  <dc:description/>
  <cp:lastModifiedBy>Kristina Ceres</cp:lastModifiedBy>
  <cp:revision>4</cp:revision>
  <dcterms:created xsi:type="dcterms:W3CDTF">2020-09-11T19:39:00Z</dcterms:created>
  <dcterms:modified xsi:type="dcterms:W3CDTF">2020-09-13T19:57:00Z</dcterms:modified>
</cp:coreProperties>
</file>